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1058" w:type="dxa"/>
        <w:tblInd w:w="-998" w:type="dxa"/>
        <w:tblLook w:val="04A0" w:firstRow="1" w:lastRow="0" w:firstColumn="1" w:lastColumn="0" w:noHBand="0" w:noVBand="1"/>
      </w:tblPr>
      <w:tblGrid>
        <w:gridCol w:w="1054"/>
        <w:gridCol w:w="1562"/>
        <w:gridCol w:w="941"/>
        <w:gridCol w:w="828"/>
        <w:gridCol w:w="867"/>
        <w:gridCol w:w="563"/>
        <w:gridCol w:w="1042"/>
        <w:gridCol w:w="1566"/>
        <w:gridCol w:w="830"/>
        <w:gridCol w:w="828"/>
        <w:gridCol w:w="977"/>
      </w:tblGrid>
      <w:tr w:rsidR="00EC025C" w:rsidRPr="00EC025C" w:rsidTr="00EC025C">
        <w:tc>
          <w:tcPr>
            <w:tcW w:w="11058" w:type="dxa"/>
            <w:gridSpan w:val="11"/>
            <w:tcBorders>
              <w:left w:val="nil"/>
              <w:bottom w:val="single" w:sz="4" w:space="0" w:color="auto"/>
              <w:right w:val="nil"/>
            </w:tcBorders>
          </w:tcPr>
          <w:p w:rsidR="00EC025C" w:rsidRPr="00EC025C" w:rsidRDefault="00EC025C" w:rsidP="00EC025C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C025C">
              <w:rPr>
                <w:rFonts w:ascii="Times New Roman" w:hAnsi="Times New Roman" w:cs="Times New Roman"/>
                <w:b/>
                <w:sz w:val="24"/>
                <w:szCs w:val="24"/>
              </w:rPr>
              <w:t>Table S1.</w:t>
            </w:r>
            <w:r w:rsidRPr="00EC025C">
              <w:rPr>
                <w:rFonts w:ascii="Times New Roman" w:hAnsi="Times New Roman" w:cs="Times New Roman"/>
                <w:sz w:val="24"/>
                <w:szCs w:val="24"/>
              </w:rPr>
              <w:t xml:space="preserve"> Statistical outputs for each model use to analyse behavioural measures and motivation probes.</w:t>
            </w:r>
          </w:p>
        </w:tc>
      </w:tr>
      <w:tr w:rsidR="008C0268" w:rsidRPr="00EC025C" w:rsidTr="008C0268">
        <w:tc>
          <w:tcPr>
            <w:tcW w:w="5252" w:type="dxa"/>
            <w:gridSpan w:val="5"/>
            <w:tcBorders>
              <w:left w:val="nil"/>
              <w:bottom w:val="nil"/>
              <w:right w:val="nil"/>
            </w:tcBorders>
          </w:tcPr>
          <w:p w:rsidR="008C0268" w:rsidRPr="00EC025C" w:rsidRDefault="008C0268" w:rsidP="00EC025C">
            <w:pPr>
              <w:spacing w:before="120"/>
              <w:rPr>
                <w:rFonts w:cstheme="minorHAnsi"/>
                <w:b/>
                <w:u w:val="single"/>
              </w:rPr>
            </w:pPr>
            <w:r w:rsidRPr="00EC025C">
              <w:rPr>
                <w:rFonts w:cstheme="minorHAnsi"/>
                <w:b/>
                <w:u w:val="single"/>
              </w:rPr>
              <w:t>Behaviour</w:t>
            </w:r>
          </w:p>
        </w:tc>
        <w:tc>
          <w:tcPr>
            <w:tcW w:w="563" w:type="dxa"/>
            <w:tcBorders>
              <w:left w:val="nil"/>
              <w:bottom w:val="nil"/>
              <w:right w:val="nil"/>
            </w:tcBorders>
          </w:tcPr>
          <w:p w:rsidR="008C0268" w:rsidRPr="00EC025C" w:rsidRDefault="008C0268" w:rsidP="00EC025C">
            <w:pPr>
              <w:spacing w:before="120"/>
              <w:rPr>
                <w:rFonts w:cstheme="minorHAnsi"/>
                <w:b/>
                <w:i/>
              </w:rPr>
            </w:pPr>
          </w:p>
        </w:tc>
        <w:tc>
          <w:tcPr>
            <w:tcW w:w="5243" w:type="dxa"/>
            <w:gridSpan w:val="5"/>
            <w:tcBorders>
              <w:left w:val="nil"/>
              <w:bottom w:val="nil"/>
              <w:right w:val="nil"/>
            </w:tcBorders>
          </w:tcPr>
          <w:p w:rsidR="008C0268" w:rsidRPr="00EC025C" w:rsidRDefault="008C0268" w:rsidP="00EC025C">
            <w:pPr>
              <w:spacing w:before="120"/>
              <w:rPr>
                <w:rFonts w:cstheme="minorHAnsi"/>
                <w:b/>
                <w:u w:val="single"/>
              </w:rPr>
            </w:pPr>
            <w:r w:rsidRPr="00EC025C">
              <w:rPr>
                <w:rFonts w:cstheme="minorHAnsi"/>
                <w:b/>
                <w:u w:val="single"/>
              </w:rPr>
              <w:t>Motivation (Startle Recovery)</w:t>
            </w:r>
          </w:p>
        </w:tc>
      </w:tr>
      <w:tr w:rsidR="008C0268" w:rsidRPr="00EC025C" w:rsidTr="008C0268">
        <w:tc>
          <w:tcPr>
            <w:tcW w:w="26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0268" w:rsidRPr="00EC025C" w:rsidRDefault="008C0268" w:rsidP="008C0268">
            <w:r w:rsidRPr="00EC025C">
              <w:t xml:space="preserve">Predictor 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0268" w:rsidRPr="00EC025C" w:rsidRDefault="008C0268" w:rsidP="00876C40">
            <w:pPr>
              <w:jc w:val="center"/>
              <w:rPr>
                <w:i/>
              </w:rPr>
            </w:pPr>
            <w:r w:rsidRPr="00EC025C">
              <w:rPr>
                <w:rFonts w:cstheme="minorHAnsi"/>
                <w:i/>
              </w:rPr>
              <w:t>Χ</w:t>
            </w:r>
            <w:r w:rsidRPr="00EC025C">
              <w:rPr>
                <w:i/>
                <w:vertAlign w:val="superscript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0268" w:rsidRPr="00EC025C" w:rsidRDefault="008C0268" w:rsidP="00876C40">
            <w:pPr>
              <w:jc w:val="center"/>
              <w:rPr>
                <w:i/>
              </w:rPr>
            </w:pPr>
            <w:r w:rsidRPr="00EC025C">
              <w:rPr>
                <w:i/>
              </w:rPr>
              <w:t>P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0268" w:rsidRPr="00EC025C" w:rsidRDefault="008C0268" w:rsidP="00876C40">
            <w:pPr>
              <w:jc w:val="center"/>
              <w:rPr>
                <w:i/>
              </w:rPr>
            </w:pPr>
            <w:r w:rsidRPr="00EC025C">
              <w:rPr>
                <w:rFonts w:cstheme="minorHAnsi"/>
                <w:i/>
              </w:rPr>
              <w:t>β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8C0268" w:rsidRPr="00EC025C" w:rsidRDefault="008C0268" w:rsidP="003935D7">
            <w:pPr>
              <w:rPr>
                <w:rFonts w:cstheme="minorHAnsi"/>
                <w:i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0268" w:rsidRPr="00EC025C" w:rsidRDefault="008C0268" w:rsidP="003935D7">
            <w:pPr>
              <w:rPr>
                <w:rFonts w:cstheme="minorHAnsi"/>
                <w:i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0268" w:rsidRPr="00EC025C" w:rsidRDefault="008C0268" w:rsidP="00876C40">
            <w:pPr>
              <w:jc w:val="right"/>
              <w:rPr>
                <w:i/>
              </w:rPr>
            </w:pPr>
            <w:r w:rsidRPr="00EC025C">
              <w:t>Predictor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0268" w:rsidRPr="00EC025C" w:rsidRDefault="008C0268" w:rsidP="00876C40">
            <w:pPr>
              <w:jc w:val="center"/>
              <w:rPr>
                <w:i/>
              </w:rPr>
            </w:pPr>
            <w:r w:rsidRPr="00EC025C">
              <w:rPr>
                <w:rFonts w:cstheme="minorHAnsi"/>
                <w:i/>
              </w:rPr>
              <w:t>Χ</w:t>
            </w:r>
            <w:r w:rsidRPr="00EC025C">
              <w:rPr>
                <w:i/>
                <w:vertAlign w:val="superscript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0268" w:rsidRPr="00EC025C" w:rsidRDefault="008C0268" w:rsidP="00876C40">
            <w:pPr>
              <w:jc w:val="center"/>
              <w:rPr>
                <w:i/>
              </w:rPr>
            </w:pPr>
            <w:r w:rsidRPr="00EC025C">
              <w:rPr>
                <w:i/>
              </w:rPr>
              <w:t>P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0268" w:rsidRPr="00EC025C" w:rsidRDefault="008C0268" w:rsidP="00876C40">
            <w:pPr>
              <w:jc w:val="center"/>
              <w:rPr>
                <w:i/>
              </w:rPr>
            </w:pPr>
            <w:r w:rsidRPr="00EC025C">
              <w:rPr>
                <w:rFonts w:cstheme="minorHAnsi"/>
                <w:i/>
              </w:rPr>
              <w:t>β</w:t>
            </w:r>
          </w:p>
        </w:tc>
      </w:tr>
      <w:tr w:rsidR="008C0268" w:rsidRPr="00EC025C" w:rsidTr="008C0268">
        <w:tc>
          <w:tcPr>
            <w:tcW w:w="525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0268" w:rsidRPr="00EC025C" w:rsidRDefault="008C0268" w:rsidP="00876C40">
            <w:pPr>
              <w:jc w:val="right"/>
            </w:pPr>
            <w:r w:rsidRPr="00EC025C">
              <w:rPr>
                <w:b/>
              </w:rPr>
              <w:t xml:space="preserve">Initiation: </w:t>
            </w:r>
            <w:r w:rsidRPr="00EC025C">
              <w:rPr>
                <w:rFonts w:cstheme="minorHAnsi"/>
                <w:b/>
                <w:i/>
              </w:rPr>
              <w:t>R</w:t>
            </w:r>
            <w:r w:rsidRPr="00EC025C">
              <w:rPr>
                <w:b/>
                <w:i/>
                <w:vertAlign w:val="superscript"/>
              </w:rPr>
              <w:t>2</w:t>
            </w:r>
            <w:r w:rsidRPr="00EC025C">
              <w:rPr>
                <w:b/>
                <w:i/>
              </w:rPr>
              <w:t xml:space="preserve"> </w:t>
            </w:r>
            <w:r w:rsidRPr="00EC025C">
              <w:rPr>
                <w:b/>
              </w:rPr>
              <w:t>= 0.11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8C0268" w:rsidRPr="00EC025C" w:rsidRDefault="008C0268" w:rsidP="00AA1BAF">
            <w:pPr>
              <w:jc w:val="right"/>
            </w:pPr>
          </w:p>
        </w:tc>
        <w:tc>
          <w:tcPr>
            <w:tcW w:w="524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0268" w:rsidRPr="00EC025C" w:rsidRDefault="008C0268" w:rsidP="008C0268">
            <w:pPr>
              <w:jc w:val="right"/>
            </w:pPr>
            <w:r w:rsidRPr="00EC025C">
              <w:rPr>
                <w:b/>
              </w:rPr>
              <w:t xml:space="preserve">Probe 1: </w:t>
            </w:r>
            <w:r w:rsidRPr="00EC025C">
              <w:rPr>
                <w:rFonts w:cstheme="minorHAnsi"/>
                <w:b/>
                <w:i/>
              </w:rPr>
              <w:t>R</w:t>
            </w:r>
            <w:r w:rsidRPr="00EC025C">
              <w:rPr>
                <w:b/>
                <w:i/>
                <w:vertAlign w:val="superscript"/>
              </w:rPr>
              <w:t>2</w:t>
            </w:r>
            <w:r w:rsidRPr="00EC025C">
              <w:rPr>
                <w:b/>
                <w:i/>
              </w:rPr>
              <w:t xml:space="preserve"> </w:t>
            </w:r>
            <w:r w:rsidRPr="00EC025C">
              <w:rPr>
                <w:b/>
              </w:rPr>
              <w:t>= 0.276</w:t>
            </w:r>
          </w:p>
        </w:tc>
      </w:tr>
      <w:tr w:rsidR="007F661B" w:rsidRPr="00EC025C" w:rsidTr="00876C40"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C0268">
            <w:r w:rsidRPr="00EC025C">
              <w:t xml:space="preserve">Aggressiveness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191.4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39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DA4B2F">
            <w:pPr>
              <w:jc w:val="right"/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DA4B2F">
            <w:pPr>
              <w:jc w:val="right"/>
            </w:pPr>
            <w:r w:rsidRPr="00EC025C">
              <w:t>Trait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 xml:space="preserve">Aggressiveness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1.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1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061</w:t>
            </w:r>
          </w:p>
        </w:tc>
      </w:tr>
      <w:tr w:rsidR="007F661B" w:rsidRPr="00EC025C" w:rsidTr="00876C40"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DA4B2F">
            <w:pPr>
              <w:jc w:val="right"/>
            </w:pPr>
            <w:r w:rsidRPr="00EC025C">
              <w:t>Resource</w:t>
            </w:r>
          </w:p>
          <w:p w:rsidR="007F661B" w:rsidRPr="00EC025C" w:rsidRDefault="007F661B" w:rsidP="00DA4B2F">
            <w:pPr>
              <w:jc w:val="right"/>
            </w:pPr>
            <w:r w:rsidRPr="00EC025C">
              <w:t>Valu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C0268">
            <w:r w:rsidRPr="00EC025C">
              <w:t xml:space="preserve">Nest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27.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- 0.33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DA4B2F">
            <w:pPr>
              <w:jc w:val="right"/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DA4B2F">
            <w:pPr>
              <w:jc w:val="right"/>
            </w:pPr>
            <w:r w:rsidRPr="00EC025C">
              <w:t>Resourc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 xml:space="preserve">Nest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14.3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&lt;0.0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440</w:t>
            </w:r>
          </w:p>
        </w:tc>
        <w:bookmarkStart w:id="0" w:name="_GoBack"/>
        <w:bookmarkEnd w:id="0"/>
      </w:tr>
      <w:tr w:rsidR="007F661B" w:rsidRPr="00EC025C" w:rsidTr="00876C40">
        <w:trPr>
          <w:trHeight w:val="67"/>
        </w:trPr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DA4B2F">
            <w:pPr>
              <w:jc w:val="right"/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C0268">
            <w:r w:rsidRPr="00EC025C">
              <w:t>Nois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98.7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59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DA4B2F">
            <w:pPr>
              <w:jc w:val="right"/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DA4B2F">
            <w:pPr>
              <w:jc w:val="right"/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Nois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10.8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0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-0.343</w:t>
            </w:r>
          </w:p>
        </w:tc>
      </w:tr>
      <w:tr w:rsidR="007F661B" w:rsidRPr="00EC025C" w:rsidTr="00876C40"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DA4B2F">
            <w:pPr>
              <w:jc w:val="right"/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C0268">
            <w:r w:rsidRPr="00EC025C">
              <w:t>Interactio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44.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-0.63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DA4B2F">
            <w:pPr>
              <w:jc w:val="right"/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DA4B2F">
            <w:pPr>
              <w:jc w:val="right"/>
            </w:pPr>
            <w:r w:rsidRPr="00EC025C">
              <w:t>Siz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 xml:space="preserve">Focal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17.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&lt;0.0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-1.547</w:t>
            </w:r>
          </w:p>
        </w:tc>
      </w:tr>
      <w:tr w:rsidR="007F661B" w:rsidRPr="00EC025C" w:rsidTr="00876C40"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DA4B2F">
            <w:pPr>
              <w:jc w:val="right"/>
            </w:pPr>
            <w:r w:rsidRPr="00EC025C">
              <w:t>Size (g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C0268">
            <w:r w:rsidRPr="00EC025C">
              <w:t xml:space="preserve">Focal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1.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6C10FF" w:rsidP="006C10FF">
            <w:pPr>
              <w:jc w:val="right"/>
            </w:pPr>
            <w:r w:rsidRPr="00EC025C">
              <w:t>0.19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- 0.29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DA4B2F">
            <w:pPr>
              <w:jc w:val="right"/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DA4B2F">
            <w:pPr>
              <w:jc w:val="right"/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 xml:space="preserve">Opponent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34.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&lt;0.0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-2.735</w:t>
            </w:r>
          </w:p>
        </w:tc>
      </w:tr>
      <w:tr w:rsidR="007F661B" w:rsidRPr="00EC025C" w:rsidTr="00876C40"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DA4B2F">
            <w:pPr>
              <w:jc w:val="right"/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C0268">
            <w:r w:rsidRPr="00EC025C">
              <w:t xml:space="preserve">Opponent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6.8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0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- 0.73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DA4B2F">
            <w:pPr>
              <w:jc w:val="right"/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DA4B2F">
            <w:pPr>
              <w:jc w:val="right"/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Interactio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32.8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&lt;0.0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-1.298</w:t>
            </w:r>
          </w:p>
        </w:tc>
      </w:tr>
      <w:tr w:rsidR="007F661B" w:rsidRPr="00EC025C" w:rsidTr="008C0268">
        <w:tc>
          <w:tcPr>
            <w:tcW w:w="10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661B" w:rsidRPr="00EC025C" w:rsidRDefault="007F661B" w:rsidP="00DA4B2F">
            <w:pPr>
              <w:jc w:val="right"/>
            </w:pP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661B" w:rsidRPr="00EC025C" w:rsidRDefault="007F661B" w:rsidP="008C0268">
            <w:r w:rsidRPr="00EC025C">
              <w:t>Interaction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4.0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04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-0.27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DA4B2F">
            <w:pPr>
              <w:jc w:val="right"/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DA4B2F">
            <w:pPr>
              <w:jc w:val="right"/>
            </w:pPr>
            <w:r w:rsidRPr="00EC025C">
              <w:t>displa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 xml:space="preserve">Focal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3.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08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124</w:t>
            </w:r>
          </w:p>
        </w:tc>
      </w:tr>
      <w:tr w:rsidR="008C0268" w:rsidRPr="00EC025C" w:rsidTr="008C0268">
        <w:tc>
          <w:tcPr>
            <w:tcW w:w="525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0268" w:rsidRPr="00EC025C" w:rsidRDefault="008C0268" w:rsidP="00876C40">
            <w:pPr>
              <w:jc w:val="right"/>
            </w:pPr>
            <w:r w:rsidRPr="00EC025C">
              <w:rPr>
                <w:b/>
              </w:rPr>
              <w:t xml:space="preserve">Frontal Display: </w:t>
            </w:r>
            <w:r w:rsidRPr="00EC025C">
              <w:rPr>
                <w:rFonts w:cstheme="minorHAnsi"/>
                <w:b/>
                <w:i/>
              </w:rPr>
              <w:t>R</w:t>
            </w:r>
            <w:r w:rsidRPr="00EC025C">
              <w:rPr>
                <w:b/>
                <w:i/>
                <w:vertAlign w:val="superscript"/>
              </w:rPr>
              <w:t>2</w:t>
            </w:r>
            <w:r w:rsidRPr="00EC025C">
              <w:rPr>
                <w:b/>
                <w:i/>
              </w:rPr>
              <w:t xml:space="preserve"> </w:t>
            </w:r>
            <w:r w:rsidRPr="00EC025C">
              <w:rPr>
                <w:b/>
              </w:rPr>
              <w:t>= 0.18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8C0268" w:rsidRPr="00EC025C" w:rsidRDefault="008C0268" w:rsidP="00DA4B2F">
            <w:pPr>
              <w:jc w:val="right"/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8C0268" w:rsidRPr="00EC025C" w:rsidRDefault="008C0268" w:rsidP="00DA4B2F">
            <w:pPr>
              <w:jc w:val="right"/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8C0268" w:rsidRPr="00EC025C" w:rsidRDefault="008C0268" w:rsidP="00876C40">
            <w:pPr>
              <w:jc w:val="right"/>
            </w:pPr>
            <w:r w:rsidRPr="00EC025C">
              <w:t xml:space="preserve">Opponent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8C0268" w:rsidRPr="00EC025C" w:rsidRDefault="008C0268" w:rsidP="00876C40">
            <w:pPr>
              <w:jc w:val="right"/>
            </w:pPr>
            <w:r w:rsidRPr="00EC025C">
              <w:t>0.8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8C0268" w:rsidRPr="00EC025C" w:rsidRDefault="008C0268" w:rsidP="00876C40">
            <w:pPr>
              <w:jc w:val="right"/>
            </w:pPr>
            <w:r w:rsidRPr="00EC025C">
              <w:t>0.36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C0268" w:rsidRPr="00EC025C" w:rsidRDefault="008C0268" w:rsidP="00876C40">
            <w:pPr>
              <w:jc w:val="right"/>
            </w:pPr>
            <w:r w:rsidRPr="00EC025C">
              <w:t>0.097</w:t>
            </w:r>
          </w:p>
        </w:tc>
      </w:tr>
      <w:tr w:rsidR="007F661B" w:rsidRPr="00EC025C" w:rsidTr="00876C40"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C0268">
            <w:r w:rsidRPr="00EC025C">
              <w:t xml:space="preserve">Aggressiveness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567.7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15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DA4B2F">
            <w:pPr>
              <w:jc w:val="right"/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DA4B2F">
            <w:pPr>
              <w:jc w:val="right"/>
            </w:pPr>
            <w:r w:rsidRPr="00EC025C">
              <w:t>Attack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 xml:space="preserve">Focal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11.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0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318</w:t>
            </w:r>
          </w:p>
        </w:tc>
      </w:tr>
      <w:tr w:rsidR="007F661B" w:rsidRPr="00EC025C" w:rsidTr="00876C40"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7F661B">
            <w:pPr>
              <w:jc w:val="right"/>
            </w:pPr>
            <w:r w:rsidRPr="00EC025C">
              <w:t>Resource</w:t>
            </w:r>
          </w:p>
          <w:p w:rsidR="007F661B" w:rsidRPr="00EC025C" w:rsidRDefault="007F661B" w:rsidP="007F661B">
            <w:pPr>
              <w:jc w:val="right"/>
            </w:pPr>
            <w:r w:rsidRPr="00EC025C">
              <w:t>Valu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C0268">
            <w:r w:rsidRPr="00EC025C">
              <w:t xml:space="preserve">Nest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424.8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31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7F661B">
            <w:pPr>
              <w:jc w:val="right"/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7F661B">
            <w:pPr>
              <w:jc w:val="right"/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 xml:space="preserve">Opponent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83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023</w:t>
            </w:r>
          </w:p>
        </w:tc>
      </w:tr>
      <w:tr w:rsidR="007F661B" w:rsidRPr="00EC025C" w:rsidTr="00876C40"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7F661B">
            <w:pPr>
              <w:jc w:val="right"/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C0268">
            <w:r w:rsidRPr="00EC025C">
              <w:t>Nois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92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-0.00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7F661B">
            <w:pPr>
              <w:jc w:val="right"/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7F661B">
            <w:pPr>
              <w:jc w:val="right"/>
            </w:pPr>
            <w:r w:rsidRPr="00EC025C">
              <w:t>Retreat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 xml:space="preserve">Focal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8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36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-0.080</w:t>
            </w:r>
          </w:p>
        </w:tc>
      </w:tr>
      <w:tr w:rsidR="007F661B" w:rsidRPr="00EC025C" w:rsidTr="00876C40"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7F661B">
            <w:pPr>
              <w:jc w:val="right"/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C0268">
            <w:r w:rsidRPr="00EC025C">
              <w:t>Interactio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34.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B3951" w:rsidP="007B3951">
            <w:pPr>
              <w:jc w:val="right"/>
            </w:pPr>
            <w:r w:rsidRPr="00EC025C">
              <w:t>-</w:t>
            </w:r>
            <w:r w:rsidR="00DB7DDB" w:rsidRPr="00EC025C">
              <w:t>0.</w:t>
            </w:r>
            <w:r w:rsidRPr="00EC025C">
              <w:t>12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7F661B"/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7F661B"/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 xml:space="preserve">Opponent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65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052</w:t>
            </w:r>
          </w:p>
        </w:tc>
      </w:tr>
      <w:tr w:rsidR="007F661B" w:rsidRPr="00EC025C" w:rsidTr="00876C40"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7F661B">
            <w:pPr>
              <w:jc w:val="right"/>
            </w:pPr>
            <w:r w:rsidRPr="00EC025C">
              <w:t>Size (g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C0268">
            <w:r w:rsidRPr="00EC025C">
              <w:t xml:space="preserve">Focal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4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-0.04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7F661B"/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7F661B"/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Interactio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6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0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208</w:t>
            </w:r>
          </w:p>
        </w:tc>
      </w:tr>
      <w:tr w:rsidR="007F661B" w:rsidRPr="00EC025C" w:rsidTr="008C0268"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DA4B2F">
            <w:pPr>
              <w:jc w:val="right"/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C0268">
            <w:r w:rsidRPr="00EC025C">
              <w:t xml:space="preserve">Opponent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27.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-0.33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DA4B2F"/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661B" w:rsidRPr="00EC025C" w:rsidRDefault="007F661B" w:rsidP="00DA4B2F"/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Air-breathing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1.7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18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175</w:t>
            </w:r>
          </w:p>
        </w:tc>
      </w:tr>
      <w:tr w:rsidR="008C0268" w:rsidRPr="00EC025C" w:rsidTr="008C0268">
        <w:tc>
          <w:tcPr>
            <w:tcW w:w="26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0268" w:rsidRPr="00EC025C" w:rsidRDefault="008C0268" w:rsidP="008C0268">
            <w:r w:rsidRPr="00EC025C">
              <w:t>Opponent Display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0268" w:rsidRPr="00EC025C" w:rsidRDefault="008C0268" w:rsidP="00876C40">
            <w:pPr>
              <w:jc w:val="right"/>
            </w:pPr>
            <w:r w:rsidRPr="00EC025C">
              <w:t>837.8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0268" w:rsidRPr="00EC025C" w:rsidRDefault="008C0268" w:rsidP="00876C40">
            <w:pPr>
              <w:jc w:val="right"/>
            </w:pPr>
            <w:r w:rsidRPr="00EC025C"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0268" w:rsidRPr="00EC025C" w:rsidRDefault="008C0268" w:rsidP="00876C40">
            <w:pPr>
              <w:jc w:val="right"/>
            </w:pPr>
            <w:r w:rsidRPr="00EC025C">
              <w:t>0.20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8C0268" w:rsidRPr="00EC025C" w:rsidRDefault="008C0268" w:rsidP="00AE713F">
            <w:pPr>
              <w:jc w:val="right"/>
            </w:pPr>
          </w:p>
        </w:tc>
        <w:tc>
          <w:tcPr>
            <w:tcW w:w="524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0268" w:rsidRPr="00EC025C" w:rsidRDefault="008C0268" w:rsidP="00876C40">
            <w:pPr>
              <w:jc w:val="right"/>
            </w:pPr>
            <w:r w:rsidRPr="00EC025C">
              <w:rPr>
                <w:b/>
              </w:rPr>
              <w:t xml:space="preserve">Probe 2: </w:t>
            </w:r>
            <w:r w:rsidRPr="00EC025C">
              <w:rPr>
                <w:rFonts w:cstheme="minorHAnsi"/>
                <w:b/>
                <w:i/>
              </w:rPr>
              <w:t>R</w:t>
            </w:r>
            <w:r w:rsidRPr="00EC025C">
              <w:rPr>
                <w:b/>
                <w:i/>
                <w:vertAlign w:val="superscript"/>
              </w:rPr>
              <w:t>2</w:t>
            </w:r>
            <w:r w:rsidRPr="00EC025C">
              <w:rPr>
                <w:b/>
                <w:i/>
              </w:rPr>
              <w:t xml:space="preserve"> </w:t>
            </w:r>
            <w:r w:rsidRPr="00EC025C">
              <w:rPr>
                <w:b/>
              </w:rPr>
              <w:t>= 0.557</w:t>
            </w:r>
          </w:p>
        </w:tc>
      </w:tr>
      <w:tr w:rsidR="008C0268" w:rsidRPr="00EC025C" w:rsidTr="008C0268">
        <w:tc>
          <w:tcPr>
            <w:tcW w:w="525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0268" w:rsidRPr="00EC025C" w:rsidRDefault="008C0268" w:rsidP="00876C40">
            <w:pPr>
              <w:jc w:val="right"/>
            </w:pPr>
            <w:r w:rsidRPr="00EC025C">
              <w:rPr>
                <w:b/>
              </w:rPr>
              <w:t xml:space="preserve">Lateral Display: </w:t>
            </w:r>
            <w:r w:rsidRPr="00EC025C">
              <w:rPr>
                <w:rFonts w:cstheme="minorHAnsi"/>
                <w:b/>
                <w:i/>
              </w:rPr>
              <w:t>R</w:t>
            </w:r>
            <w:r w:rsidRPr="00EC025C">
              <w:rPr>
                <w:b/>
                <w:i/>
                <w:vertAlign w:val="superscript"/>
              </w:rPr>
              <w:t>2</w:t>
            </w:r>
            <w:r w:rsidRPr="00EC025C">
              <w:rPr>
                <w:b/>
                <w:i/>
              </w:rPr>
              <w:t xml:space="preserve"> </w:t>
            </w:r>
            <w:r w:rsidRPr="00EC025C">
              <w:rPr>
                <w:b/>
              </w:rPr>
              <w:t>= 0.35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8C0268" w:rsidRPr="00EC025C" w:rsidRDefault="008C0268" w:rsidP="00773039">
            <w:pPr>
              <w:jc w:val="right"/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8C0268" w:rsidRPr="00EC025C" w:rsidRDefault="008C0268" w:rsidP="00773039">
            <w:pPr>
              <w:jc w:val="right"/>
            </w:pPr>
            <w:r w:rsidRPr="00EC025C">
              <w:t>Trait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8C0268" w:rsidRPr="00EC025C" w:rsidRDefault="008C0268" w:rsidP="00876C40">
            <w:pPr>
              <w:jc w:val="right"/>
            </w:pPr>
            <w:r w:rsidRPr="00EC025C">
              <w:t xml:space="preserve">Aggressiveness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8C0268" w:rsidRPr="00EC025C" w:rsidRDefault="008C0268" w:rsidP="00876C40">
            <w:pPr>
              <w:jc w:val="right"/>
            </w:pPr>
            <w:r w:rsidRPr="00EC025C">
              <w:t>17.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8C0268" w:rsidRPr="00EC025C" w:rsidRDefault="008C0268" w:rsidP="00876C40">
            <w:pPr>
              <w:jc w:val="right"/>
            </w:pPr>
            <w:r w:rsidRPr="00EC025C">
              <w:t>&lt;0.0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C0268" w:rsidRPr="00EC025C" w:rsidRDefault="008C0268" w:rsidP="00876C40">
            <w:pPr>
              <w:jc w:val="right"/>
            </w:pPr>
            <w:r w:rsidRPr="00EC025C">
              <w:t>-0.102</w:t>
            </w:r>
          </w:p>
        </w:tc>
      </w:tr>
      <w:tr w:rsidR="007F661B" w:rsidRPr="00EC025C" w:rsidTr="00876C40"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C0268">
            <w:r w:rsidRPr="00EC025C">
              <w:t xml:space="preserve">Aggressiveness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466.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-0.23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773039">
            <w:pPr>
              <w:jc w:val="right"/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773039">
            <w:pPr>
              <w:jc w:val="right"/>
            </w:pPr>
            <w:r w:rsidRPr="00EC025C">
              <w:t>Resourc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 xml:space="preserve">Nest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117.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&lt;0.0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701</w:t>
            </w:r>
          </w:p>
        </w:tc>
      </w:tr>
      <w:tr w:rsidR="007F661B" w:rsidRPr="00EC025C" w:rsidTr="00876C40"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C0268">
            <w:r w:rsidRPr="00EC025C">
              <w:t>Resource</w:t>
            </w:r>
          </w:p>
          <w:p w:rsidR="007F661B" w:rsidRPr="00EC025C" w:rsidRDefault="007F661B" w:rsidP="008C0268">
            <w:r w:rsidRPr="00EC025C">
              <w:t>Valu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C0268">
            <w:r w:rsidRPr="00EC025C">
              <w:t xml:space="preserve">Nest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7.6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0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-0.06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7F661B">
            <w:pPr>
              <w:jc w:val="right"/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7F661B">
            <w:pPr>
              <w:jc w:val="right"/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Nois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16.5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&lt;0.0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-0.227</w:t>
            </w:r>
          </w:p>
        </w:tc>
      </w:tr>
      <w:tr w:rsidR="007F661B" w:rsidRPr="00EC025C" w:rsidTr="00876C40"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C0268"/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C0268">
            <w:r w:rsidRPr="00EC025C">
              <w:t>Nois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55.8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18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7F661B">
            <w:pPr>
              <w:jc w:val="right"/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7F661B">
            <w:pPr>
              <w:jc w:val="right"/>
            </w:pPr>
            <w:r w:rsidRPr="00EC025C">
              <w:t>Siz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 xml:space="preserve">Focal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54.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&lt;0.0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-2.905</w:t>
            </w:r>
          </w:p>
        </w:tc>
      </w:tr>
      <w:tr w:rsidR="007F661B" w:rsidRPr="00EC025C" w:rsidTr="00876C40"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C0268"/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C0268">
            <w:r w:rsidRPr="00EC025C">
              <w:t>Interactio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113.8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-0.36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7F661B">
            <w:pPr>
              <w:jc w:val="right"/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7F661B">
            <w:pPr>
              <w:jc w:val="right"/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 xml:space="preserve">Opponent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120.9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&lt;0.0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-1.546</w:t>
            </w:r>
          </w:p>
        </w:tc>
      </w:tr>
      <w:tr w:rsidR="007F661B" w:rsidRPr="00EC025C" w:rsidTr="00876C40"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C0268">
            <w:r w:rsidRPr="00EC025C">
              <w:t>Size (g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C0268">
            <w:r w:rsidRPr="00EC025C">
              <w:t xml:space="preserve">Focal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83.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77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7F661B">
            <w:pPr>
              <w:jc w:val="right"/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7F661B">
            <w:pPr>
              <w:jc w:val="right"/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Interactio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107.8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&lt;0.0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-1.332</w:t>
            </w:r>
          </w:p>
        </w:tc>
      </w:tr>
      <w:tr w:rsidR="007F661B" w:rsidRPr="00EC025C" w:rsidTr="00876C40"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C0268"/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C0268">
            <w:r w:rsidRPr="00EC025C">
              <w:t xml:space="preserve">Opponent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7.3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0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29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137B6E">
            <w:pPr>
              <w:jc w:val="right"/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137B6E">
            <w:pPr>
              <w:jc w:val="right"/>
            </w:pPr>
            <w:r w:rsidRPr="00EC025C">
              <w:t>displa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 xml:space="preserve">Focal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175.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&lt;0.0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615</w:t>
            </w:r>
          </w:p>
        </w:tc>
      </w:tr>
      <w:tr w:rsidR="007F661B" w:rsidRPr="00EC025C" w:rsidTr="008C0268">
        <w:trPr>
          <w:trHeight w:val="77"/>
        </w:trPr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C0268"/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C0268">
            <w:r w:rsidRPr="00EC025C">
              <w:t>Interactio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30.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-0.28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137B6E">
            <w:pPr>
              <w:jc w:val="right"/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137B6E">
            <w:pPr>
              <w:jc w:val="right"/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 xml:space="preserve">Opponent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69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026</w:t>
            </w:r>
          </w:p>
        </w:tc>
      </w:tr>
      <w:tr w:rsidR="007F661B" w:rsidRPr="00EC025C" w:rsidTr="008C0268">
        <w:trPr>
          <w:trHeight w:val="77"/>
        </w:trPr>
        <w:tc>
          <w:tcPr>
            <w:tcW w:w="26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661B" w:rsidRPr="00EC025C" w:rsidRDefault="007F661B" w:rsidP="008C0268">
            <w:r w:rsidRPr="00EC025C">
              <w:t>Opponent Display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2194.0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70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7F661B">
            <w:pPr>
              <w:jc w:val="right"/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7F661B">
            <w:pPr>
              <w:jc w:val="right"/>
            </w:pPr>
            <w:r w:rsidRPr="00EC025C">
              <w:t>Attack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 xml:space="preserve">Focal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84.8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&lt;0.0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491</w:t>
            </w:r>
          </w:p>
        </w:tc>
      </w:tr>
      <w:tr w:rsidR="008C0268" w:rsidRPr="00EC025C" w:rsidTr="008C0268">
        <w:tc>
          <w:tcPr>
            <w:tcW w:w="525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0268" w:rsidRPr="00EC025C" w:rsidRDefault="008C0268" w:rsidP="00876C40">
            <w:pPr>
              <w:jc w:val="right"/>
            </w:pPr>
            <w:r w:rsidRPr="00EC025C">
              <w:rPr>
                <w:b/>
              </w:rPr>
              <w:t xml:space="preserve">Attack: </w:t>
            </w:r>
            <w:r w:rsidRPr="00EC025C">
              <w:rPr>
                <w:rFonts w:cstheme="minorHAnsi"/>
                <w:b/>
                <w:i/>
              </w:rPr>
              <w:t>R</w:t>
            </w:r>
            <w:r w:rsidRPr="00EC025C">
              <w:rPr>
                <w:b/>
                <w:i/>
                <w:vertAlign w:val="superscript"/>
              </w:rPr>
              <w:t>2</w:t>
            </w:r>
            <w:r w:rsidRPr="00EC025C">
              <w:rPr>
                <w:b/>
                <w:i/>
              </w:rPr>
              <w:t xml:space="preserve"> </w:t>
            </w:r>
            <w:r w:rsidRPr="00EC025C">
              <w:rPr>
                <w:b/>
              </w:rPr>
              <w:t>= 0.11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8C0268" w:rsidRPr="00EC025C" w:rsidRDefault="008C0268" w:rsidP="00137B6E">
            <w:pPr>
              <w:jc w:val="right"/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8C0268" w:rsidRPr="00EC025C" w:rsidRDefault="008C0268" w:rsidP="00137B6E">
            <w:pPr>
              <w:jc w:val="right"/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8C0268" w:rsidRPr="00EC025C" w:rsidRDefault="008C0268" w:rsidP="00876C40">
            <w:pPr>
              <w:jc w:val="right"/>
            </w:pPr>
            <w:r w:rsidRPr="00EC025C">
              <w:t xml:space="preserve">Opponent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8C0268" w:rsidRPr="00EC025C" w:rsidRDefault="008C0268" w:rsidP="00876C40">
            <w:pPr>
              <w:jc w:val="right"/>
            </w:pPr>
            <w:r w:rsidRPr="00EC025C">
              <w:t>46.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8C0268" w:rsidRPr="00EC025C" w:rsidRDefault="008C0268" w:rsidP="00876C40">
            <w:pPr>
              <w:jc w:val="right"/>
            </w:pPr>
            <w:r w:rsidRPr="00EC025C">
              <w:t>&lt;0.0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C0268" w:rsidRPr="00EC025C" w:rsidRDefault="008C0268" w:rsidP="00876C40">
            <w:pPr>
              <w:jc w:val="right"/>
            </w:pPr>
            <w:r w:rsidRPr="00EC025C">
              <w:t>-0.366</w:t>
            </w:r>
          </w:p>
        </w:tc>
      </w:tr>
      <w:tr w:rsidR="007F661B" w:rsidRPr="00EC025C" w:rsidTr="00876C40"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C0268">
            <w:r w:rsidRPr="00EC025C">
              <w:t xml:space="preserve">Aggressiveness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2.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08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52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137B6E">
            <w:pPr>
              <w:jc w:val="right"/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137B6E">
            <w:pPr>
              <w:jc w:val="right"/>
            </w:pPr>
            <w:r w:rsidRPr="00EC025C">
              <w:t>Retreat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 xml:space="preserve">Focal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94.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&lt;0.0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-0.562</w:t>
            </w:r>
          </w:p>
        </w:tc>
      </w:tr>
      <w:tr w:rsidR="007F661B" w:rsidRPr="00EC025C" w:rsidTr="00876C40"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C0268">
            <w:r w:rsidRPr="00EC025C">
              <w:t>Resource</w:t>
            </w:r>
          </w:p>
          <w:p w:rsidR="007F661B" w:rsidRPr="00EC025C" w:rsidRDefault="007F661B" w:rsidP="008C0268">
            <w:r w:rsidRPr="00EC025C">
              <w:t>Valu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C0268">
            <w:r w:rsidRPr="00EC025C">
              <w:t xml:space="preserve">Nest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6.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0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-1.22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7F661B"/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7F661B"/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 xml:space="preserve">Opponent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9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3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-0.072</w:t>
            </w:r>
          </w:p>
        </w:tc>
      </w:tr>
      <w:tr w:rsidR="007F661B" w:rsidRPr="00EC025C" w:rsidTr="00876C40"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C0268"/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C0268">
            <w:r w:rsidRPr="00EC025C">
              <w:t>Nois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5.9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0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-1.16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7F661B"/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7F661B"/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Interactio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4.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04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-0.1132</w:t>
            </w:r>
          </w:p>
        </w:tc>
      </w:tr>
      <w:tr w:rsidR="007F661B" w:rsidRPr="00EC025C" w:rsidTr="008C0268"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C0268"/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C0268">
            <w:r w:rsidRPr="00EC025C">
              <w:t xml:space="preserve">Focal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60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37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7F661B"/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661B" w:rsidRPr="00EC025C" w:rsidRDefault="007F661B" w:rsidP="007F661B"/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Air-breathing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4.8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02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179</w:t>
            </w:r>
          </w:p>
        </w:tc>
      </w:tr>
      <w:tr w:rsidR="008C0268" w:rsidRPr="00EC025C" w:rsidTr="008C0268">
        <w:trPr>
          <w:trHeight w:val="145"/>
        </w:trPr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C0268" w:rsidRPr="00EC025C" w:rsidRDefault="008C0268" w:rsidP="008C0268"/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8C0268" w:rsidRPr="00EC025C" w:rsidRDefault="008C0268" w:rsidP="008C0268">
            <w:r w:rsidRPr="00EC025C">
              <w:t xml:space="preserve">Opponent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C0268" w:rsidRPr="00EC025C" w:rsidRDefault="008C0268" w:rsidP="00876C40">
            <w:pPr>
              <w:jc w:val="right"/>
            </w:pPr>
            <w:r w:rsidRPr="00EC025C">
              <w:t>0.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8C0268" w:rsidRPr="00EC025C" w:rsidRDefault="008C0268" w:rsidP="00876C40">
            <w:pPr>
              <w:jc w:val="right"/>
            </w:pPr>
            <w:r w:rsidRPr="00EC025C">
              <w:t>0.48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8C0268" w:rsidRPr="00EC025C" w:rsidRDefault="008C0268" w:rsidP="00876C40">
            <w:pPr>
              <w:jc w:val="right"/>
            </w:pPr>
            <w:r w:rsidRPr="00EC025C">
              <w:t>0.32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8C0268" w:rsidRPr="00EC025C" w:rsidRDefault="008C0268" w:rsidP="000B5F01">
            <w:pPr>
              <w:jc w:val="right"/>
            </w:pPr>
          </w:p>
        </w:tc>
        <w:tc>
          <w:tcPr>
            <w:tcW w:w="524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0268" w:rsidRPr="00EC025C" w:rsidRDefault="008C0268" w:rsidP="008C0268">
            <w:pPr>
              <w:jc w:val="right"/>
            </w:pPr>
            <w:r w:rsidRPr="00EC025C">
              <w:rPr>
                <w:b/>
              </w:rPr>
              <w:t xml:space="preserve">Mean: </w:t>
            </w:r>
            <w:r w:rsidRPr="00EC025C">
              <w:rPr>
                <w:rFonts w:cstheme="minorHAnsi"/>
                <w:b/>
                <w:i/>
              </w:rPr>
              <w:t>R</w:t>
            </w:r>
            <w:r w:rsidRPr="00EC025C">
              <w:rPr>
                <w:b/>
                <w:i/>
                <w:vertAlign w:val="superscript"/>
              </w:rPr>
              <w:t>2</w:t>
            </w:r>
            <w:r w:rsidRPr="00EC025C">
              <w:rPr>
                <w:b/>
                <w:i/>
              </w:rPr>
              <w:t xml:space="preserve"> </w:t>
            </w:r>
            <w:r w:rsidRPr="00EC025C">
              <w:rPr>
                <w:b/>
              </w:rPr>
              <w:t>= 0.501</w:t>
            </w:r>
          </w:p>
        </w:tc>
      </w:tr>
      <w:tr w:rsidR="007F661B" w:rsidRPr="00EC025C" w:rsidTr="00876C40"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C0268">
            <w:r w:rsidRPr="00EC025C">
              <w:t>Display</w:t>
            </w:r>
          </w:p>
          <w:p w:rsidR="007F661B" w:rsidRPr="00EC025C" w:rsidRDefault="007F661B" w:rsidP="008C0268">
            <w:r w:rsidRPr="00EC025C">
              <w:t>(Rate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C0268">
            <w:r w:rsidRPr="00EC025C">
              <w:t xml:space="preserve">Opponent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5.8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0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-0.60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0B5F01">
            <w:pPr>
              <w:jc w:val="right"/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0B5F01">
            <w:pPr>
              <w:jc w:val="right"/>
            </w:pPr>
            <w:r w:rsidRPr="00EC025C">
              <w:t>Trait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 xml:space="preserve">Aggressiveness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1.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22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037</w:t>
            </w:r>
          </w:p>
        </w:tc>
      </w:tr>
      <w:tr w:rsidR="007F661B" w:rsidRPr="00EC025C" w:rsidTr="00876C40"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C0268"/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C0268">
            <w:r w:rsidRPr="00EC025C">
              <w:t xml:space="preserve">Focal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15.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66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0B5F01">
            <w:pPr>
              <w:jc w:val="right"/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0B5F01">
            <w:pPr>
              <w:jc w:val="right"/>
            </w:pPr>
            <w:r w:rsidRPr="00EC025C">
              <w:t>Resourc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 xml:space="preserve">Nest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106.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&lt;0.0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502</w:t>
            </w:r>
          </w:p>
        </w:tc>
      </w:tr>
      <w:tr w:rsidR="007F661B" w:rsidRPr="00EC025C" w:rsidTr="008C0268">
        <w:tc>
          <w:tcPr>
            <w:tcW w:w="26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661B" w:rsidRPr="00EC025C" w:rsidRDefault="007F661B" w:rsidP="008C0268">
            <w:r w:rsidRPr="00EC025C">
              <w:t>Opponent Attack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4.6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03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1.30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0B5F01">
            <w:pPr>
              <w:jc w:val="right"/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0B5F01">
            <w:pPr>
              <w:jc w:val="right"/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Nois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28.7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&lt;0.0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-0.258</w:t>
            </w:r>
          </w:p>
        </w:tc>
      </w:tr>
      <w:tr w:rsidR="008C0268" w:rsidRPr="00EC025C" w:rsidTr="008C0268">
        <w:tc>
          <w:tcPr>
            <w:tcW w:w="525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0268" w:rsidRPr="00EC025C" w:rsidRDefault="008C0268" w:rsidP="00876C40">
            <w:pPr>
              <w:jc w:val="right"/>
            </w:pPr>
            <w:r w:rsidRPr="00EC025C">
              <w:rPr>
                <w:b/>
              </w:rPr>
              <w:t xml:space="preserve">Retreat: </w:t>
            </w:r>
            <w:r w:rsidRPr="00EC025C">
              <w:rPr>
                <w:rFonts w:cstheme="minorHAnsi"/>
                <w:b/>
                <w:i/>
              </w:rPr>
              <w:t>R</w:t>
            </w:r>
            <w:r w:rsidRPr="00EC025C">
              <w:rPr>
                <w:b/>
                <w:i/>
                <w:vertAlign w:val="superscript"/>
              </w:rPr>
              <w:t>2</w:t>
            </w:r>
            <w:r w:rsidRPr="00EC025C">
              <w:rPr>
                <w:b/>
                <w:i/>
              </w:rPr>
              <w:t xml:space="preserve"> </w:t>
            </w:r>
            <w:r w:rsidRPr="00EC025C">
              <w:rPr>
                <w:b/>
              </w:rPr>
              <w:t>= 0.19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8C0268" w:rsidRPr="00EC025C" w:rsidRDefault="008C0268" w:rsidP="000B5F01">
            <w:pPr>
              <w:jc w:val="right"/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8C0268" w:rsidRPr="00EC025C" w:rsidRDefault="008C0268" w:rsidP="000B5F01">
            <w:pPr>
              <w:jc w:val="right"/>
            </w:pPr>
            <w:r w:rsidRPr="00EC025C">
              <w:t>Siz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8C0268" w:rsidRPr="00EC025C" w:rsidRDefault="008C0268" w:rsidP="00876C40">
            <w:pPr>
              <w:jc w:val="right"/>
            </w:pPr>
            <w:r w:rsidRPr="00EC025C">
              <w:t xml:space="preserve">Focal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8C0268" w:rsidRPr="00EC025C" w:rsidRDefault="008C0268" w:rsidP="00876C40">
            <w:pPr>
              <w:jc w:val="right"/>
            </w:pPr>
            <w:r w:rsidRPr="00EC025C">
              <w:t>30.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8C0268" w:rsidRPr="00EC025C" w:rsidRDefault="008C0268" w:rsidP="00876C40">
            <w:pPr>
              <w:jc w:val="right"/>
            </w:pPr>
            <w:r w:rsidRPr="00EC025C">
              <w:t>&lt;0.0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C0268" w:rsidRPr="00EC025C" w:rsidRDefault="008C0268" w:rsidP="00876C40">
            <w:pPr>
              <w:jc w:val="right"/>
            </w:pPr>
            <w:r w:rsidRPr="00EC025C">
              <w:t>-1.451</w:t>
            </w:r>
          </w:p>
        </w:tc>
      </w:tr>
      <w:tr w:rsidR="007F661B" w:rsidRPr="00EC025C" w:rsidTr="00876C40"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C0268">
            <w:r w:rsidRPr="00EC025C">
              <w:t xml:space="preserve">Aggressiveness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87.7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-0.09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0B5F01">
            <w:pPr>
              <w:jc w:val="right"/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0B5F01">
            <w:pPr>
              <w:jc w:val="right"/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 xml:space="preserve">Opponent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70.9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&lt;0.0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-2.758</w:t>
            </w:r>
          </w:p>
        </w:tc>
      </w:tr>
      <w:tr w:rsidR="007F661B" w:rsidRPr="00EC025C" w:rsidTr="00876C40"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C0268">
            <w:r w:rsidRPr="00EC025C">
              <w:t>Resource</w:t>
            </w:r>
          </w:p>
          <w:p w:rsidR="007F661B" w:rsidRPr="00EC025C" w:rsidRDefault="007F661B" w:rsidP="008C0268">
            <w:r w:rsidRPr="00EC025C">
              <w:t>Valu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C0268">
            <w:r w:rsidRPr="00EC025C">
              <w:t xml:space="preserve">Nest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202.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-0.34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7F661B">
            <w:pPr>
              <w:jc w:val="right"/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7F661B">
            <w:pPr>
              <w:jc w:val="right"/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Interactio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64.8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&lt;0.0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-1.285</w:t>
            </w:r>
          </w:p>
        </w:tc>
      </w:tr>
      <w:tr w:rsidR="007F661B" w:rsidRPr="00EC025C" w:rsidTr="00876C40"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C0268"/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C0268">
            <w:r w:rsidRPr="00EC025C">
              <w:t>Nois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81.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21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7F661B">
            <w:pPr>
              <w:jc w:val="right"/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7F661B">
            <w:pPr>
              <w:jc w:val="right"/>
            </w:pPr>
            <w:r w:rsidRPr="00EC025C">
              <w:t>displa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 xml:space="preserve">Focal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163.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&lt;0.0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435</w:t>
            </w:r>
          </w:p>
        </w:tc>
      </w:tr>
      <w:tr w:rsidR="007F661B" w:rsidRPr="00EC025C" w:rsidTr="00876C40"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C0268"/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C0268">
            <w:r w:rsidRPr="00EC025C">
              <w:t>Interactio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68.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25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7F661B">
            <w:pPr>
              <w:jc w:val="right"/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7F661B">
            <w:pPr>
              <w:jc w:val="right"/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 xml:space="preserve">Opponent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3.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07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080</w:t>
            </w:r>
          </w:p>
        </w:tc>
      </w:tr>
      <w:tr w:rsidR="007F661B" w:rsidRPr="00EC025C" w:rsidTr="00876C40"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C0268">
            <w:r w:rsidRPr="00EC025C">
              <w:t>Size (g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C0268">
            <w:r w:rsidRPr="00EC025C">
              <w:t xml:space="preserve">Focal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2.3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12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11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7F661B">
            <w:pPr>
              <w:jc w:val="right"/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7F661B">
            <w:pPr>
              <w:jc w:val="right"/>
            </w:pPr>
            <w:r w:rsidRPr="00EC025C">
              <w:t>Attack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 xml:space="preserve">Focal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22.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&lt;0.0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308</w:t>
            </w:r>
          </w:p>
        </w:tc>
      </w:tr>
      <w:tr w:rsidR="007F661B" w:rsidRPr="00EC025C" w:rsidTr="00876C40"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C0268"/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C0268">
            <w:r w:rsidRPr="00EC025C">
              <w:t xml:space="preserve">Opponent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55.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69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0B5F01">
            <w:pPr>
              <w:jc w:val="right"/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0B5F01">
            <w:pPr>
              <w:jc w:val="right"/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 xml:space="preserve">Opponent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1.7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0.18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-0.091</w:t>
            </w:r>
          </w:p>
        </w:tc>
      </w:tr>
      <w:tr w:rsidR="007F661B" w:rsidRPr="00EC025C" w:rsidTr="00876C40"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C0268"/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C0268">
            <w:r w:rsidRPr="00EC025C">
              <w:t>Interactio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33.4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-0.25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0B5F01">
            <w:pPr>
              <w:jc w:val="right"/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0B5F01">
            <w:pPr>
              <w:jc w:val="right"/>
            </w:pPr>
            <w:r w:rsidRPr="00EC025C">
              <w:t>Retreat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 xml:space="preserve">Focal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73.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&lt;0.0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F661B" w:rsidRPr="00EC025C" w:rsidRDefault="007F661B" w:rsidP="00876C40">
            <w:pPr>
              <w:jc w:val="right"/>
            </w:pPr>
            <w:r w:rsidRPr="00EC025C">
              <w:t>-0.403</w:t>
            </w:r>
          </w:p>
        </w:tc>
      </w:tr>
      <w:tr w:rsidR="00876C40" w:rsidRPr="00EC025C" w:rsidTr="00876C40"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8C0268">
            <w:r w:rsidRPr="00EC025C">
              <w:t>Display</w:t>
            </w:r>
          </w:p>
          <w:p w:rsidR="00876C40" w:rsidRPr="00EC025C" w:rsidRDefault="00876C40" w:rsidP="008C0268">
            <w:r w:rsidRPr="00EC025C">
              <w:t>(Rat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8C0268">
            <w:r w:rsidRPr="00EC025C">
              <w:t xml:space="preserve">Opponent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876C40">
            <w:pPr>
              <w:jc w:val="right"/>
            </w:pPr>
            <w:r w:rsidRPr="00EC025C">
              <w:t>0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876C40">
            <w:pPr>
              <w:jc w:val="right"/>
            </w:pPr>
            <w:r w:rsidRPr="00EC025C">
              <w:t>0.97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876C40">
            <w:pPr>
              <w:jc w:val="right"/>
            </w:pPr>
            <w:r w:rsidRPr="00EC025C">
              <w:t>-0.00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0B5F01"/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0B5F01"/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876C40">
            <w:pPr>
              <w:jc w:val="right"/>
            </w:pPr>
            <w:r w:rsidRPr="00EC025C">
              <w:t xml:space="preserve">Opponent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876C40">
            <w:pPr>
              <w:jc w:val="right"/>
            </w:pPr>
            <w:r w:rsidRPr="00EC025C">
              <w:t>1.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876C40">
            <w:pPr>
              <w:jc w:val="right"/>
            </w:pPr>
            <w:r w:rsidRPr="00EC025C">
              <w:t>0.2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876C40">
            <w:pPr>
              <w:jc w:val="right"/>
            </w:pPr>
            <w:r w:rsidRPr="00EC025C">
              <w:t>-0.074</w:t>
            </w:r>
          </w:p>
        </w:tc>
      </w:tr>
      <w:tr w:rsidR="00876C40" w:rsidRPr="00EC025C" w:rsidTr="00876C40"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8C0268"/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8C0268">
            <w:r w:rsidRPr="00EC025C">
              <w:t xml:space="preserve">Focal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876C40">
            <w:pPr>
              <w:jc w:val="right"/>
            </w:pPr>
            <w:r w:rsidRPr="00EC025C">
              <w:t>562.5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876C40">
            <w:pPr>
              <w:jc w:val="right"/>
            </w:pPr>
            <w:r w:rsidRPr="00EC025C"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876C40">
            <w:pPr>
              <w:jc w:val="right"/>
            </w:pPr>
            <w:r w:rsidRPr="00EC025C">
              <w:t>0.27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0B5F01"/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0B5F01"/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876C40">
            <w:pPr>
              <w:jc w:val="right"/>
            </w:pPr>
            <w:r w:rsidRPr="00EC025C">
              <w:t>Air-breathin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876C40">
            <w:pPr>
              <w:jc w:val="right"/>
            </w:pPr>
            <w:r w:rsidRPr="00EC025C">
              <w:t>5.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876C40">
            <w:pPr>
              <w:jc w:val="right"/>
            </w:pPr>
            <w:r w:rsidRPr="00EC025C">
              <w:t>0.0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876C40">
            <w:pPr>
              <w:jc w:val="right"/>
            </w:pPr>
            <w:r w:rsidRPr="00EC025C">
              <w:t>0.233</w:t>
            </w:r>
          </w:p>
        </w:tc>
      </w:tr>
      <w:tr w:rsidR="00876C40" w:rsidRPr="00EC025C" w:rsidTr="00876C40">
        <w:trPr>
          <w:trHeight w:val="60"/>
        </w:trPr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8C0268"/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8C0268">
            <w:r w:rsidRPr="00EC025C">
              <w:t>Interactio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876C40">
            <w:pPr>
              <w:jc w:val="right"/>
            </w:pPr>
            <w:r w:rsidRPr="00EC025C">
              <w:t>333.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876C40">
            <w:pPr>
              <w:jc w:val="right"/>
            </w:pPr>
            <w:r w:rsidRPr="00EC025C"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876C40">
            <w:pPr>
              <w:jc w:val="right"/>
            </w:pPr>
            <w:r w:rsidRPr="00EC025C">
              <w:t>-0.10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0B5F01"/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0B5F01"/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0B5F01">
            <w:pPr>
              <w:jc w:val="right"/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876C40">
            <w:pPr>
              <w:jc w:val="right"/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876C40">
            <w:pPr>
              <w:jc w:val="right"/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876C40">
            <w:pPr>
              <w:jc w:val="right"/>
            </w:pPr>
          </w:p>
        </w:tc>
      </w:tr>
      <w:tr w:rsidR="00876C40" w:rsidRPr="00EC025C" w:rsidTr="00876C40">
        <w:tc>
          <w:tcPr>
            <w:tcW w:w="105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8C0268">
            <w:r w:rsidRPr="00EC025C">
              <w:t>Attack</w:t>
            </w:r>
          </w:p>
          <w:p w:rsidR="00876C40" w:rsidRPr="00EC025C" w:rsidRDefault="00876C40" w:rsidP="008C0268">
            <w:r w:rsidRPr="00EC025C">
              <w:t>(Y/N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8C0268">
            <w:r w:rsidRPr="00EC025C">
              <w:t xml:space="preserve">Opponent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876C40">
            <w:pPr>
              <w:jc w:val="right"/>
            </w:pPr>
            <w:r w:rsidRPr="00EC025C">
              <w:t>13.4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876C40">
            <w:pPr>
              <w:jc w:val="right"/>
            </w:pPr>
            <w:r w:rsidRPr="00EC025C"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876C40">
            <w:pPr>
              <w:jc w:val="right"/>
            </w:pPr>
            <w:r w:rsidRPr="00EC025C">
              <w:t>-0.10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0B5F01"/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0B5F01"/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0B5F01"/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876C40">
            <w:pPr>
              <w:jc w:val="right"/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876C40">
            <w:pPr>
              <w:jc w:val="right"/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876C40">
            <w:pPr>
              <w:jc w:val="right"/>
            </w:pPr>
          </w:p>
        </w:tc>
      </w:tr>
      <w:tr w:rsidR="00876C40" w:rsidRPr="00EC025C" w:rsidTr="00876C40"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8C0268"/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8C0268">
            <w:r w:rsidRPr="00EC025C">
              <w:t xml:space="preserve">Focal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876C40">
            <w:pPr>
              <w:jc w:val="right"/>
            </w:pPr>
            <w:r w:rsidRPr="00EC025C">
              <w:t>13.7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876C40">
            <w:pPr>
              <w:jc w:val="right"/>
            </w:pPr>
            <w:r w:rsidRPr="00EC025C"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876C40">
            <w:pPr>
              <w:jc w:val="right"/>
            </w:pPr>
            <w:r w:rsidRPr="00EC025C">
              <w:t>-0.08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0B5F01"/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0B5F01"/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0B5F01"/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876C40">
            <w:pPr>
              <w:jc w:val="right"/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876C40">
            <w:pPr>
              <w:jc w:val="right"/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876C40">
            <w:pPr>
              <w:jc w:val="right"/>
            </w:pPr>
          </w:p>
        </w:tc>
      </w:tr>
      <w:tr w:rsidR="00876C40" w:rsidRPr="00EC025C" w:rsidTr="00876C40">
        <w:tc>
          <w:tcPr>
            <w:tcW w:w="105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8C0268"/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8C0268">
            <w:r w:rsidRPr="00EC025C">
              <w:t>Interactio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876C40">
            <w:pPr>
              <w:jc w:val="right"/>
            </w:pPr>
            <w:r w:rsidRPr="00EC025C">
              <w:t>86.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876C40">
            <w:pPr>
              <w:jc w:val="right"/>
            </w:pPr>
            <w:r w:rsidRPr="00EC025C"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876C40">
            <w:pPr>
              <w:jc w:val="right"/>
            </w:pPr>
            <w:r w:rsidRPr="00EC025C">
              <w:t>0.40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0B5F01"/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0B5F01"/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0B5F01"/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876C40">
            <w:pPr>
              <w:jc w:val="right"/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876C40">
            <w:pPr>
              <w:jc w:val="right"/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876C40" w:rsidRPr="00EC025C" w:rsidRDefault="00876C40" w:rsidP="00876C40">
            <w:pPr>
              <w:jc w:val="right"/>
            </w:pPr>
          </w:p>
        </w:tc>
      </w:tr>
      <w:tr w:rsidR="00876C40" w:rsidTr="00876C40">
        <w:tc>
          <w:tcPr>
            <w:tcW w:w="2616" w:type="dxa"/>
            <w:gridSpan w:val="2"/>
            <w:tcBorders>
              <w:top w:val="nil"/>
              <w:left w:val="nil"/>
              <w:right w:val="nil"/>
            </w:tcBorders>
          </w:tcPr>
          <w:p w:rsidR="00876C40" w:rsidRPr="00EC025C" w:rsidRDefault="00876C40" w:rsidP="008C0268">
            <w:r w:rsidRPr="00EC025C">
              <w:t>Opponent Retreat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</w:tcPr>
          <w:p w:rsidR="00876C40" w:rsidRPr="00EC025C" w:rsidRDefault="00876C40" w:rsidP="00876C40">
            <w:pPr>
              <w:jc w:val="right"/>
            </w:pPr>
            <w:r w:rsidRPr="00EC025C">
              <w:t>137.19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</w:tcPr>
          <w:p w:rsidR="00876C40" w:rsidRPr="00EC025C" w:rsidRDefault="00876C40" w:rsidP="00876C40">
            <w:pPr>
              <w:jc w:val="right"/>
            </w:pPr>
            <w:r w:rsidRPr="00EC025C"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</w:tcPr>
          <w:p w:rsidR="00876C40" w:rsidRDefault="00876C40" w:rsidP="00876C40">
            <w:pPr>
              <w:jc w:val="right"/>
            </w:pPr>
            <w:r w:rsidRPr="00EC025C">
              <w:t>0.186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</w:tcPr>
          <w:p w:rsidR="00876C40" w:rsidRDefault="00876C40" w:rsidP="000B5F01"/>
        </w:tc>
        <w:tc>
          <w:tcPr>
            <w:tcW w:w="1042" w:type="dxa"/>
            <w:tcBorders>
              <w:top w:val="nil"/>
              <w:left w:val="nil"/>
              <w:right w:val="nil"/>
            </w:tcBorders>
          </w:tcPr>
          <w:p w:rsidR="00876C40" w:rsidRDefault="00876C40" w:rsidP="000B5F01"/>
        </w:tc>
        <w:tc>
          <w:tcPr>
            <w:tcW w:w="1566" w:type="dxa"/>
            <w:tcBorders>
              <w:top w:val="nil"/>
              <w:left w:val="nil"/>
              <w:right w:val="nil"/>
            </w:tcBorders>
          </w:tcPr>
          <w:p w:rsidR="00876C40" w:rsidRDefault="00876C40" w:rsidP="000B5F01"/>
        </w:tc>
        <w:tc>
          <w:tcPr>
            <w:tcW w:w="830" w:type="dxa"/>
            <w:tcBorders>
              <w:top w:val="nil"/>
              <w:left w:val="nil"/>
              <w:right w:val="nil"/>
            </w:tcBorders>
          </w:tcPr>
          <w:p w:rsidR="00876C40" w:rsidRDefault="00876C40" w:rsidP="000B5F01"/>
        </w:tc>
        <w:tc>
          <w:tcPr>
            <w:tcW w:w="828" w:type="dxa"/>
            <w:tcBorders>
              <w:top w:val="nil"/>
              <w:left w:val="nil"/>
              <w:right w:val="nil"/>
            </w:tcBorders>
          </w:tcPr>
          <w:p w:rsidR="00876C40" w:rsidRDefault="00876C40" w:rsidP="000B5F01"/>
        </w:tc>
        <w:tc>
          <w:tcPr>
            <w:tcW w:w="977" w:type="dxa"/>
            <w:tcBorders>
              <w:top w:val="nil"/>
              <w:left w:val="nil"/>
              <w:right w:val="nil"/>
            </w:tcBorders>
          </w:tcPr>
          <w:p w:rsidR="00876C40" w:rsidRDefault="00876C40" w:rsidP="000B5F01"/>
        </w:tc>
      </w:tr>
    </w:tbl>
    <w:p w:rsidR="00AE713F" w:rsidRDefault="00AE713F"/>
    <w:sectPr w:rsidR="00AE713F" w:rsidSect="00EC025C">
      <w:pgSz w:w="11906" w:h="16838"/>
      <w:pgMar w:top="709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E02D74"/>
    <w:multiLevelType w:val="hybridMultilevel"/>
    <w:tmpl w:val="B900E78C"/>
    <w:lvl w:ilvl="0" w:tplc="E3D2960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214002"/>
    <w:multiLevelType w:val="hybridMultilevel"/>
    <w:tmpl w:val="5EFE9090"/>
    <w:lvl w:ilvl="0" w:tplc="2C88E8F4">
      <w:start w:val="2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49A"/>
    <w:rsid w:val="000A4D0D"/>
    <w:rsid w:val="000B5F01"/>
    <w:rsid w:val="000D379E"/>
    <w:rsid w:val="00137B6E"/>
    <w:rsid w:val="001A0C99"/>
    <w:rsid w:val="001D6A2C"/>
    <w:rsid w:val="001E51B6"/>
    <w:rsid w:val="003935D7"/>
    <w:rsid w:val="003A5E87"/>
    <w:rsid w:val="00407AAB"/>
    <w:rsid w:val="00472DD3"/>
    <w:rsid w:val="00565F9A"/>
    <w:rsid w:val="00653098"/>
    <w:rsid w:val="006C10FF"/>
    <w:rsid w:val="006F3D65"/>
    <w:rsid w:val="00773039"/>
    <w:rsid w:val="007B3951"/>
    <w:rsid w:val="007F661B"/>
    <w:rsid w:val="00876C40"/>
    <w:rsid w:val="008C0268"/>
    <w:rsid w:val="009E749A"/>
    <w:rsid w:val="00A876A7"/>
    <w:rsid w:val="00AA1BAF"/>
    <w:rsid w:val="00AE713F"/>
    <w:rsid w:val="00B377AD"/>
    <w:rsid w:val="00BF6856"/>
    <w:rsid w:val="00CD6763"/>
    <w:rsid w:val="00D47598"/>
    <w:rsid w:val="00DA4B2F"/>
    <w:rsid w:val="00DB7DDB"/>
    <w:rsid w:val="00DF0C3C"/>
    <w:rsid w:val="00EC025C"/>
    <w:rsid w:val="00ED0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E8642"/>
  <w15:chartTrackingRefBased/>
  <w15:docId w15:val="{E8D3CC00-B38F-4643-B18E-0C4ECA0F1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74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74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49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D6A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487</Words>
  <Characters>27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riacos Kareklas</dc:creator>
  <cp:keywords/>
  <dc:description/>
  <cp:lastModifiedBy>Kyriacos Kareklas</cp:lastModifiedBy>
  <cp:revision>6</cp:revision>
  <dcterms:created xsi:type="dcterms:W3CDTF">2021-10-19T18:17:00Z</dcterms:created>
  <dcterms:modified xsi:type="dcterms:W3CDTF">2022-02-08T21:14:00Z</dcterms:modified>
</cp:coreProperties>
</file>